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ind w:left="4248" w:firstLine="1416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↓</w:t>
      </w:r>
    </w:p>
    <w:p>
      <w:pPr>
        <w:pStyle w:val="HTMLconformatoprevio"/>
        <w:rPr/>
      </w:pPr>
      <w:r>
        <w:rPr>
          <w:rFonts w:eastAsia="Courier New"/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 xml:space="preserve">1 </w:t>
      </w:r>
      <w:r>
        <w:rPr>
          <w:b/>
          <w:sz w:val="16"/>
          <w:szCs w:val="16"/>
          <w:lang w:val="en-GB"/>
        </w:rPr>
        <w:t>TCATT</w:t>
      </w:r>
      <w:r>
        <w:rPr>
          <w:sz w:val="16"/>
          <w:szCs w:val="16"/>
          <w:lang w:val="en-GB"/>
        </w:rPr>
        <w:t>CAGCGAACTTTCATTCAGCATCTAACACACTTCCATCA</w:t>
      </w:r>
      <w:r>
        <w:rPr>
          <w:sz w:val="16"/>
          <w:szCs w:val="16"/>
          <w:highlight w:val="lightGray"/>
          <w:lang w:val="en-GB"/>
        </w:rPr>
        <w:t>A</w:t>
      </w:r>
      <w:r>
        <w:rPr>
          <w:sz w:val="16"/>
          <w:szCs w:val="16"/>
          <w:lang w:val="en-GB"/>
        </w:rPr>
        <w:t>CAATGGCAATTAAGATGATTCTAGTCGTCTC  75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1                                               M  A  I  K  M  I  L  V  V  S   10</w:t>
      </w:r>
    </w:p>
    <w:p>
      <w:pPr>
        <w:pStyle w:val="HTMLconformatoprevio"/>
        <w:spacing w:lineRule="auto" w:line="360"/>
        <w:rPr/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76 GCTGTTGGTAGCTCTGATTCAGCTCTCTGCTGCAAATGAGTGGCTTTATGGAGGATATCCTAGCATCGGTTTAGT 150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11  L  L  V  A  L  I  Q  L  S  A  A  N  E  W  L  Y  G  G  Y  P  S  I  G  L  V   35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51 AGGAGACAAGTACCTGTTTGAGGAAACTCCGGTTTACGGAAAATATGGCATTGGACACCTGGTTGAGGAAATTCC 225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36  G  D  K  Y  </w:t>
      </w:r>
      <w:r>
        <w:rPr>
          <w:sz w:val="16"/>
          <w:szCs w:val="16"/>
          <w:u w:val="single"/>
          <w:lang w:val="en-GB"/>
        </w:rPr>
        <w:t>L  F  E  E  T  P  V  Y  G  K  Y  G  I  G</w:t>
      </w:r>
      <w:r>
        <w:rPr>
          <w:sz w:val="16"/>
          <w:szCs w:val="16"/>
          <w:lang w:val="en-GB"/>
        </w:rPr>
        <w:t xml:space="preserve">  H </w:t>
      </w:r>
      <w:r>
        <w:rPr>
          <w:sz w:val="16"/>
          <w:szCs w:val="16"/>
          <w:u w:val="single"/>
          <w:lang w:val="en-GB"/>
        </w:rPr>
        <w:t xml:space="preserve"> L  V  E  E  I  P</w:t>
      </w:r>
      <w:r>
        <w:rPr>
          <w:sz w:val="16"/>
          <w:szCs w:val="16"/>
          <w:lang w:val="en-GB"/>
        </w:rPr>
        <w:t xml:space="preserve">   60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26 AGTATATGAAAAACACGGTATTGGACTCCCCTTCAGCAACACTCAGCACAAAGCCGTAGCAGTGGCCACTCCCTA 300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61  </w:t>
      </w:r>
      <w:r>
        <w:rPr>
          <w:sz w:val="16"/>
          <w:szCs w:val="16"/>
          <w:u w:val="single"/>
          <w:lang w:val="en-GB"/>
        </w:rPr>
        <w:t xml:space="preserve">V  Y  E  K  H  G  I  G </w:t>
      </w:r>
      <w:r>
        <w:rPr>
          <w:sz w:val="16"/>
          <w:szCs w:val="16"/>
          <w:lang w:val="en-GB"/>
        </w:rPr>
        <w:t xml:space="preserve"> L  P  F  S  N  T  Q  H  K  A  V  A  V  A  T  P  Y   85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301 CGAAGCTTACGCCGACGCTCAAAGCGACATCTTCAACAACTACTACAACAGCAAATATCCCGCTCACCTACCTAA 375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86  E  A  Y  A  D  A  Q  S  D  I  F  N  N  Y  Y  N  S  K  Y  P  A  H  L  P  K  110</w:t>
      </w:r>
    </w:p>
    <w:p>
      <w:pPr>
        <w:pStyle w:val="HTMLconformatoprevio"/>
        <w:spacing w:lineRule="auto" w:line="360"/>
        <w:rPr/>
      </w:pPr>
      <w:r>
        <w:rPr>
          <w:sz w:val="16"/>
          <w:szCs w:val="16"/>
          <w:lang w:val="en-GB"/>
        </w:rPr>
        <w:t>376 AATCTACTAAAGATACAACTCATACTAACTAATAAAGAGTTGAATATCATTATTTAAAGTTTATTCTTAAATACG 450</w:t>
      </w:r>
    </w:p>
    <w:p>
      <w:pPr>
        <w:pStyle w:val="HTMLconformatoprevio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11  I  Y  *</w:t>
      </w:r>
      <w:r>
        <w:rPr>
          <w:b/>
          <w:sz w:val="16"/>
          <w:szCs w:val="16"/>
          <w:lang w:val="en-GB"/>
        </w:rPr>
        <w:t xml:space="preserve">  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451 TACACTGACAGGGGAATAAAATCGGATACCTAATTTTTCCATTTCTCCAAATTCATAAAATTGTTATAGTCGGTG 525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526 CCAATGTTGTGTTTATTTTTGTGTATGTCATACACTGCTCAAAAAAAGTTTGGAATAATAGTCACACATGGTACT 600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601 TATCATACTGTGTTGATGAAATTGCGAATTTCACTCTATTTCAGATTATTTATTGCCCAAAATCAGAACAATGAA 675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676 CCATATTAATTTCAGTCACATTTGAGTACTGACTAAAACATATGATGGAATATACATAGTGTCATTATTCCAAAC 750</w:t>
      </w:r>
    </w:p>
    <w:p>
      <w:pPr>
        <w:pStyle w:val="HTMLconformatoprevio"/>
        <w:rPr/>
      </w:pPr>
      <w:r>
        <w:rPr>
          <w:sz w:val="16"/>
          <w:szCs w:val="16"/>
          <w:lang w:val="en-GB"/>
        </w:rPr>
        <w:t>751 TTTTGTTGAGCAGTGTAGATACTAGTGACAGTGAAGATAAATTCAAATACAATCGCAATATAGCTTTATTCAAAA 825</w:t>
      </w:r>
    </w:p>
    <w:p>
      <w:pPr>
        <w:pStyle w:val="HTMLconformatoprevio"/>
        <w:rPr/>
      </w:pPr>
      <w:r>
        <w:rPr>
          <w:sz w:val="16"/>
          <w:szCs w:val="16"/>
          <w:lang w:val="en-GB"/>
        </w:rPr>
        <w:t>826 TAAATTTACAATGGAAAATTTAGGTGTCCGGTTTTTATTTATTTTTTGTCTGCAGAGACATTTTGAAACATTTAT 900</w:t>
      </w:r>
    </w:p>
    <w:p>
      <w:pPr>
        <w:pStyle w:val="HTMLconformatoprevio"/>
        <w:rPr/>
      </w:pPr>
      <w:r>
        <w:rPr>
          <w:sz w:val="16"/>
          <w:szCs w:val="16"/>
          <w:lang w:val="en-GB"/>
        </w:rPr>
        <w:t>901 GTACCGGTATTCTGCTCATTTTCTTTGGCATTCTTGTATTTAC</w:t>
      </w:r>
      <w:r>
        <w:rPr>
          <w:b/>
          <w:sz w:val="16"/>
          <w:szCs w:val="16"/>
          <w:u w:val="single"/>
          <w:lang w:val="en-GB"/>
        </w:rPr>
        <w:t>AATAAAA</w:t>
      </w:r>
      <w:r>
        <w:rPr>
          <w:sz w:val="16"/>
          <w:szCs w:val="16"/>
          <w:lang w:val="en-GB"/>
        </w:rPr>
        <w:t>CGTGAATTTTGTGACGTTAAAAAAA 975</w:t>
      </w:r>
    </w:p>
    <w:p>
      <w:pPr>
        <w:pStyle w:val="HTMLconformatoprevi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976 AAAAAAAAAAAAAAAAAA                                                          993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8:46:00Z</dcterms:created>
  <dc:creator>M.Dolors</dc:creator>
  <dc:description/>
  <dc:language>en-US</dc:language>
  <cp:lastModifiedBy>M.Dolors</cp:lastModifiedBy>
  <dcterms:modified xsi:type="dcterms:W3CDTF">2009-08-19T17:24:00Z</dcterms:modified>
  <cp:revision>5</cp:revision>
  <dc:subject/>
  <dc:title>↓</dc:title>
</cp:coreProperties>
</file>